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9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7"/>
        <w:gridCol w:w="990"/>
        <w:gridCol w:w="1170"/>
        <w:gridCol w:w="1170"/>
        <w:gridCol w:w="1260"/>
        <w:gridCol w:w="1530"/>
        <w:gridCol w:w="1260"/>
        <w:gridCol w:w="1170"/>
      </w:tblGrid>
      <w:tr w:rsidR="00E07F38" w:rsidRPr="00651F94" w14:paraId="2A24AE1B" w14:textId="77777777" w:rsidTr="00746725">
        <w:trPr>
          <w:trHeight w:val="597"/>
          <w:jc w:val="center"/>
        </w:trPr>
        <w:tc>
          <w:tcPr>
            <w:tcW w:w="134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516735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9533C0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Cell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931A7B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51F94">
              <w:rPr>
                <w:b/>
                <w:bCs/>
                <w:sz w:val="20"/>
                <w:szCs w:val="20"/>
              </w:rPr>
              <w:t xml:space="preserve"> density, </w:t>
            </w: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34004">
              <w:rPr>
                <w:b/>
                <w:bCs/>
                <w:sz w:val="20"/>
                <w:szCs w:val="20"/>
              </w:rPr>
              <w:t>·µm</w:t>
            </w:r>
            <w:r w:rsidRPr="00634004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⁻</w:t>
            </w:r>
            <w:r w:rsidRPr="00634004">
              <w:rPr>
                <w:rFonts w:ascii="Aptos" w:hAnsi="Aptos" w:cs="Aptos"/>
                <w:b/>
                <w:bCs/>
                <w:sz w:val="20"/>
                <w:szCs w:val="20"/>
              </w:rPr>
              <w:t>²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0FBD78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 xml:space="preserve">Mean cluster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651F94">
              <w:rPr>
                <w:b/>
                <w:bCs/>
                <w:sz w:val="20"/>
                <w:szCs w:val="20"/>
              </w:rPr>
              <w:t>ize (</w:t>
            </w: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51F9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888D4F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SD cluster size (</w:t>
            </w: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51F9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45E45D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95th percentile cluster size (</w:t>
            </w: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51F9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FAB3C7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Mean NND (nm)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73AE9B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SD NND (nm)</w:t>
            </w:r>
          </w:p>
        </w:tc>
      </w:tr>
      <w:tr w:rsidR="00E07F38" w:rsidRPr="00651F94" w14:paraId="128C69E2" w14:textId="77777777" w:rsidTr="00746725">
        <w:trPr>
          <w:trHeight w:val="347"/>
          <w:jc w:val="center"/>
        </w:trPr>
        <w:tc>
          <w:tcPr>
            <w:tcW w:w="1347" w:type="dxa"/>
            <w:vMerge w:val="restart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C38044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Basal state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C08A95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354C25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6.1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5AFB6A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6.98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0FF0FF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65.24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41454C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0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B04BB7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59.90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F98C36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45.03</w:t>
            </w:r>
          </w:p>
        </w:tc>
      </w:tr>
      <w:tr w:rsidR="00E07F38" w:rsidRPr="00651F94" w14:paraId="71AA94CF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FC6D06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936D0D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6F5DF5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.4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186829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.52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04CE79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1.03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15CAA8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8.6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B06B26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03.8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AF69B2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72.71</w:t>
            </w:r>
          </w:p>
        </w:tc>
      </w:tr>
      <w:tr w:rsidR="00E07F38" w:rsidRPr="00651F94" w14:paraId="4EBFD560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81BB62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A27877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9852B9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7.2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E5F24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4.83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8C977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0.37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09A710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2.5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FEE6B5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85.8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897B32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74.83</w:t>
            </w:r>
          </w:p>
        </w:tc>
      </w:tr>
      <w:tr w:rsidR="00E07F38" w:rsidRPr="00651F94" w14:paraId="2C434E5B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0699C4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E9DA99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180A0A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71.08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E9F545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.27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172B61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0.14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8C0643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9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7D0DC2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49.27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29BC0E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72.41</w:t>
            </w:r>
          </w:p>
        </w:tc>
      </w:tr>
      <w:tr w:rsidR="00E07F38" w:rsidRPr="00651F94" w14:paraId="6C4AE842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D21D20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5822BC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DD6731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3.8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709441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0.4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9861C5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0.93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8FB1F3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66.4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4E9250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19.57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F3E18D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1.27</w:t>
            </w:r>
          </w:p>
        </w:tc>
      </w:tr>
      <w:tr w:rsidR="00E07F38" w:rsidRPr="00651F94" w14:paraId="43FB48C1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0BD201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285E75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6095A5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51.2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FDB6BA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5.3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FBD104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.99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3253E6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7.9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6D765A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2.5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064BED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7.68</w:t>
            </w:r>
          </w:p>
        </w:tc>
      </w:tr>
      <w:tr w:rsidR="00E07F38" w:rsidRPr="00651F94" w14:paraId="0D16F3D0" w14:textId="77777777" w:rsidTr="00746725">
        <w:trPr>
          <w:jc w:val="center"/>
        </w:trPr>
        <w:tc>
          <w:tcPr>
            <w:tcW w:w="1347" w:type="dxa"/>
            <w:vMerge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A22E27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757AF1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9E53C2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67.65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A42925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7.4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6F5077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29.11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12B733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54.0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AEFAD7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80.15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7DDA52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75.65</w:t>
            </w:r>
          </w:p>
        </w:tc>
      </w:tr>
      <w:tr w:rsidR="00E07F38" w:rsidRPr="00651F94" w14:paraId="61B5FAC6" w14:textId="77777777" w:rsidTr="00746725">
        <w:trPr>
          <w:trHeight w:val="345"/>
          <w:jc w:val="center"/>
        </w:trPr>
        <w:tc>
          <w:tcPr>
            <w:tcW w:w="1347" w:type="dxa"/>
            <w:vMerge w:val="restart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494303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  <w:lang w:val="el-GR"/>
              </w:rPr>
              <w:t>β</w:t>
            </w:r>
            <w:r w:rsidRPr="00651F94">
              <w:rPr>
                <w:b/>
                <w:bCs/>
                <w:sz w:val="20"/>
                <w:szCs w:val="20"/>
              </w:rPr>
              <w:t>AR stimulation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0B0DB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71A0DD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1.1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D92655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3.94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447CD0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3.92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920F9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8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B6DD42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3.30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F71898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0.49</w:t>
            </w:r>
          </w:p>
        </w:tc>
      </w:tr>
      <w:tr w:rsidR="00E07F38" w:rsidRPr="00651F94" w14:paraId="73698CBB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D626C0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3D60F5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616960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2.1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B86713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2.3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FB15F2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5.91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29C731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2.7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6F9543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4.58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61F8CC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0.25</w:t>
            </w:r>
          </w:p>
        </w:tc>
      </w:tr>
      <w:tr w:rsidR="00E07F38" w:rsidRPr="00651F94" w14:paraId="4A1EFAC1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348D03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B69294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C62157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2.78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9DF1DD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8.6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F87F11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3.93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D388CC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59.9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D7D28B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50.0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59116A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6.79</w:t>
            </w:r>
          </w:p>
        </w:tc>
      </w:tr>
      <w:tr w:rsidR="00E07F38" w:rsidRPr="00651F94" w14:paraId="65172940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186A22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5072BB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F25409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0.96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32B6EF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0.82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4BF31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7.79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0B95D2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71.1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238341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6.2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132CE0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2.26</w:t>
            </w:r>
          </w:p>
        </w:tc>
      </w:tr>
      <w:tr w:rsidR="00E07F38" w:rsidRPr="00651F94" w14:paraId="20DCE315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496715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A87D2F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7B4B02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56.6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9D5EBD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8.0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EC612C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57.37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FCBAE3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0.6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3E858D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0.16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3A5F60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17.67</w:t>
            </w:r>
          </w:p>
        </w:tc>
      </w:tr>
      <w:tr w:rsidR="00E07F38" w:rsidRPr="00651F94" w14:paraId="3A799F86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500635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AF0AC3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E0CAEF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0.8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7A1683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2.23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628C79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4.77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57D1CF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6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BCCB29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9.4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6EBADD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4.79</w:t>
            </w:r>
          </w:p>
        </w:tc>
      </w:tr>
      <w:tr w:rsidR="00E07F38" w:rsidRPr="00651F94" w14:paraId="5566A25D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6E99FE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BA88B6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BF7EAF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5.70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0FEFB8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2.47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050BA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1.12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99C6E1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0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13753B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9.15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292D0F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8.82</w:t>
            </w:r>
          </w:p>
        </w:tc>
      </w:tr>
      <w:tr w:rsidR="00E07F38" w:rsidRPr="00651F94" w14:paraId="52C1BB0B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D6FAA7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FEAAE0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92341DA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2.7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8A1EC9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2.67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6FF012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9.18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FDBFEE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71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5CE8D3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1.2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00BE0F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7.14</w:t>
            </w:r>
          </w:p>
        </w:tc>
      </w:tr>
      <w:tr w:rsidR="00E07F38" w:rsidRPr="00651F94" w14:paraId="39B670F5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D317CF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E9520F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A1EBE4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19.1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877ABF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22.66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20D500A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35.50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3C46EA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82.43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D56FB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18.0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42B3C5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28.53</w:t>
            </w:r>
          </w:p>
        </w:tc>
      </w:tr>
      <w:tr w:rsidR="00E07F38" w:rsidRPr="00651F94" w14:paraId="3E876EFD" w14:textId="77777777" w:rsidTr="00746725">
        <w:trPr>
          <w:jc w:val="center"/>
        </w:trPr>
        <w:tc>
          <w:tcPr>
            <w:tcW w:w="1347" w:type="dxa"/>
            <w:vMerge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7183CF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7E6F6D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% change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2996C2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+76.10%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2D6F54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+30.23%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B8C67D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+22.00%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47905E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+52.40%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E4B52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-34.49%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E07710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-36.66%</w:t>
            </w:r>
          </w:p>
        </w:tc>
      </w:tr>
    </w:tbl>
    <w:p w14:paraId="6CB9A3CB" w14:textId="77777777" w:rsidR="00E07F38" w:rsidRPr="00651F94" w:rsidRDefault="00E07F38" w:rsidP="00E07F38">
      <w:pPr>
        <w:spacing w:after="24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8CD9251" w14:textId="77777777" w:rsidR="00E07F38" w:rsidRDefault="00E07F38" w:rsidP="00E07F38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Hlk214453804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1 </w:t>
      </w:r>
      <w:r w:rsidRPr="00651F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. Per-cell </w:t>
      </w:r>
      <w:proofErr w:type="spellStart"/>
      <w:r w:rsidRPr="00651F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yR</w:t>
      </w:r>
      <w:proofErr w:type="spellEnd"/>
      <w:r w:rsidRPr="00651F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density, cluster size, and spacing metrics from DBSCAN clustering.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bookmarkEnd w:id="0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Listed are values for cells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in 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basal </w:t>
      </w:r>
      <w:r>
        <w:rPr>
          <w:rFonts w:ascii="Times New Roman" w:eastAsia="Times New Roman" w:hAnsi="Times New Roman" w:cs="Times New Roman"/>
          <w:kern w:val="0"/>
          <w14:ligatures w14:val="none"/>
        </w:rPr>
        <w:t>state (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1–6) and </w:t>
      </w:r>
      <w:r w:rsidRPr="00651F94">
        <w:rPr>
          <w:rFonts w:ascii="Times New Roman" w:eastAsia="Times New Roman" w:hAnsi="Times New Roman" w:cs="Times New Roman"/>
          <w:kern w:val="0"/>
          <w:lang w:val="el-GR"/>
          <w14:ligatures w14:val="none"/>
        </w:rPr>
        <w:t>β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AR-stimulated cells </w:t>
      </w:r>
      <w:r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7–14): </w:t>
      </w:r>
      <w:proofErr w:type="spellStart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>RyR</w:t>
      </w:r>
      <w:proofErr w:type="spellEnd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density, mean cluster size with SD, 95th-percentile cluster size, and mean NND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with SD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. Group averages (AVG) are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also 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>shown; the bottom row reports the percent change (</w:t>
      </w:r>
      <w:r w:rsidRPr="00651F94">
        <w:rPr>
          <w:rFonts w:ascii="Times New Roman" w:eastAsia="Times New Roman" w:hAnsi="Times New Roman" w:cs="Times New Roman"/>
          <w:kern w:val="0"/>
          <w:lang w:val="el-GR"/>
          <w14:ligatures w14:val="none"/>
        </w:rPr>
        <w:t>β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>AR vs. basal)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Abbreviations: </w:t>
      </w:r>
      <w:r w:rsidRPr="00651F94">
        <w:rPr>
          <w:rFonts w:ascii="Times New Roman" w:eastAsia="Times New Roman" w:hAnsi="Times New Roman" w:cs="Times New Roman"/>
          <w:kern w:val="0"/>
          <w:lang w:val="el-GR"/>
          <w14:ligatures w14:val="none"/>
        </w:rPr>
        <w:t>β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AR, </w:t>
      </w:r>
      <w:r w:rsidRPr="00651F94">
        <w:rPr>
          <w:rFonts w:ascii="Times New Roman" w:eastAsia="Times New Roman" w:hAnsi="Times New Roman" w:cs="Times New Roman"/>
          <w:kern w:val="0"/>
          <w:lang w:val="el-GR"/>
          <w14:ligatures w14:val="none"/>
        </w:rPr>
        <w:t>β-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adrenergic receptor; NND, nearest-neighbor distance;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SD, standard deviation; </w:t>
      </w:r>
      <w:proofErr w:type="spellStart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>RyR</w:t>
      </w:r>
      <w:proofErr w:type="spellEnd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>, ryanodine receptor; DBSCAN, density-based spatial clustering of applications with noise.</w:t>
      </w:r>
    </w:p>
    <w:p w14:paraId="739E6A9E" w14:textId="77777777" w:rsidR="000770F8" w:rsidRDefault="000770F8"/>
    <w:sectPr w:rsidR="000770F8" w:rsidSect="00E07F38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6022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E11F3A" w14:textId="77777777" w:rsidR="00E07F38" w:rsidRDefault="00E07F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77A860" w14:textId="77777777" w:rsidR="00E07F38" w:rsidRDefault="00E07F3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2F2BB" w14:textId="77777777" w:rsidR="00E07F38" w:rsidRDefault="00E07F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38"/>
    <w:rsid w:val="000770F8"/>
    <w:rsid w:val="001A0ABC"/>
    <w:rsid w:val="00380BE1"/>
    <w:rsid w:val="003A2459"/>
    <w:rsid w:val="005A5F7F"/>
    <w:rsid w:val="00936C37"/>
    <w:rsid w:val="009E2203"/>
    <w:rsid w:val="00BA4C96"/>
    <w:rsid w:val="00E07F38"/>
    <w:rsid w:val="00F2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C5EA2"/>
  <w15:chartTrackingRefBased/>
  <w15:docId w15:val="{1FEAFD9F-4E9F-4047-87AA-EE748732E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F38"/>
  </w:style>
  <w:style w:type="paragraph" w:styleId="Heading1">
    <w:name w:val="heading 1"/>
    <w:basedOn w:val="Normal"/>
    <w:next w:val="Normal"/>
    <w:link w:val="Heading1Char"/>
    <w:uiPriority w:val="9"/>
    <w:qFormat/>
    <w:rsid w:val="00E07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F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F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F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F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F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F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F3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7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F38"/>
  </w:style>
  <w:style w:type="paragraph" w:styleId="Footer">
    <w:name w:val="footer"/>
    <w:basedOn w:val="Normal"/>
    <w:link w:val="FooterChar"/>
    <w:uiPriority w:val="99"/>
    <w:unhideWhenUsed/>
    <w:rsid w:val="00E07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F38"/>
  </w:style>
  <w:style w:type="character" w:styleId="LineNumber">
    <w:name w:val="line number"/>
    <w:basedOn w:val="DefaultParagraphFont"/>
    <w:uiPriority w:val="99"/>
    <w:semiHidden/>
    <w:unhideWhenUsed/>
    <w:rsid w:val="00E07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sev, Victor (NIH/NIA/IRP) [E]</dc:creator>
  <cp:keywords/>
  <dc:description/>
  <cp:lastModifiedBy>Maltsev, Victor (NIH/NIA/IRP) [E]</cp:lastModifiedBy>
  <cp:revision>2</cp:revision>
  <dcterms:created xsi:type="dcterms:W3CDTF">2025-11-26T17:40:00Z</dcterms:created>
  <dcterms:modified xsi:type="dcterms:W3CDTF">2025-11-26T17:40:00Z</dcterms:modified>
</cp:coreProperties>
</file>